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E535A6" w14:textId="77777777" w:rsidR="00170770" w:rsidRPr="00BC35C8" w:rsidRDefault="00170770" w:rsidP="00170770">
      <w:pPr>
        <w:ind w:leftChars="142" w:left="284"/>
        <w:rPr>
          <w:b/>
        </w:rPr>
      </w:pPr>
      <w:r w:rsidRPr="00BC35C8">
        <w:rPr>
          <w:rFonts w:ascii="Times New Roman" w:hAnsi="Times New Roman"/>
          <w:b/>
        </w:rPr>
        <w:t>S1 Table. Annual average VSWI within the 1km radius of each interchange node before and after its construction</w:t>
      </w:r>
    </w:p>
    <w:tbl>
      <w:tblPr>
        <w:tblW w:w="1046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01"/>
        <w:gridCol w:w="1941"/>
        <w:gridCol w:w="3089"/>
        <w:gridCol w:w="1717"/>
        <w:gridCol w:w="1717"/>
      </w:tblGrid>
      <w:tr w:rsidR="00170770" w:rsidRPr="00BC35C8" w14:paraId="4ADF16F5" w14:textId="77777777" w:rsidTr="00F7488B">
        <w:trPr>
          <w:jc w:val="center"/>
        </w:trPr>
        <w:tc>
          <w:tcPr>
            <w:tcW w:w="3942" w:type="dxa"/>
            <w:gridSpan w:val="2"/>
            <w:tcBorders>
              <w:top w:val="single" w:sz="8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vAlign w:val="center"/>
          </w:tcPr>
          <w:p w14:paraId="4D47F021" w14:textId="77777777" w:rsidR="00170770" w:rsidRPr="00BC35C8" w:rsidRDefault="00170770" w:rsidP="00F7488B">
            <w:pPr>
              <w:pStyle w:val="MDPI42tablebody"/>
              <w:spacing w:line="480" w:lineRule="auto"/>
              <w:ind w:leftChars="142" w:left="284" w:firstLineChars="1558" w:firstLine="3116"/>
              <w:rPr>
                <w:rFonts w:ascii="Times New Roman" w:eastAsiaTheme="minorEastAsia" w:hAnsi="Times New Roman"/>
                <w:b/>
                <w:bCs/>
                <w:lang w:eastAsia="zh-CN"/>
              </w:rPr>
            </w:pPr>
            <w:r w:rsidRPr="00BC35C8">
              <w:rPr>
                <w:rFonts w:ascii="Times New Roman" w:eastAsiaTheme="minorEastAsia" w:hAnsi="Times New Roman"/>
                <w:b/>
                <w:bCs/>
                <w:lang w:eastAsia="zh-CN"/>
              </w:rPr>
              <w:t>state</w:t>
            </w:r>
          </w:p>
          <w:p w14:paraId="5BD3FF1F" w14:textId="77777777" w:rsidR="00170770" w:rsidRPr="00BC35C8" w:rsidRDefault="00170770" w:rsidP="00F7488B">
            <w:pPr>
              <w:pStyle w:val="MDPI42tablebody"/>
              <w:spacing w:line="480" w:lineRule="auto"/>
              <w:ind w:leftChars="142" w:left="284" w:rightChars="1543" w:right="3086"/>
              <w:rPr>
                <w:rFonts w:ascii="Times New Roman" w:eastAsiaTheme="minorEastAsia" w:hAnsi="Times New Roman"/>
                <w:b/>
                <w:bCs/>
                <w:lang w:eastAsia="zh-CN"/>
              </w:rPr>
            </w:pPr>
            <w:r w:rsidRPr="00BC35C8">
              <w:rPr>
                <w:rFonts w:ascii="Times New Roman" w:eastAsiaTheme="minorEastAsia" w:hAnsi="Times New Roman"/>
                <w:b/>
                <w:bCs/>
                <w:lang w:eastAsia="zh-CN"/>
              </w:rPr>
              <w:t>node</w:t>
            </w:r>
          </w:p>
        </w:tc>
        <w:tc>
          <w:tcPr>
            <w:tcW w:w="308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EF3FFF" w14:textId="77777777" w:rsidR="00170770" w:rsidRPr="00BC35C8" w:rsidRDefault="00170770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  <w:b/>
                <w:bCs/>
              </w:rPr>
            </w:pPr>
            <w:r w:rsidRPr="00BC35C8">
              <w:rPr>
                <w:rFonts w:ascii="Times New Roman" w:hAnsi="Times New Roman"/>
                <w:b/>
                <w:bCs/>
              </w:rPr>
              <w:t>Last year</w:t>
            </w:r>
          </w:p>
        </w:tc>
        <w:tc>
          <w:tcPr>
            <w:tcW w:w="171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76FD84" w14:textId="77777777" w:rsidR="00170770" w:rsidRPr="00BC35C8" w:rsidRDefault="00170770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  <w:b/>
                <w:bCs/>
              </w:rPr>
            </w:pPr>
            <w:r w:rsidRPr="00BC35C8">
              <w:rPr>
                <w:rFonts w:ascii="Times New Roman" w:hAnsi="Times New Roman"/>
                <w:b/>
                <w:bCs/>
              </w:rPr>
              <w:t>During construction</w:t>
            </w:r>
          </w:p>
        </w:tc>
        <w:tc>
          <w:tcPr>
            <w:tcW w:w="171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E88FBD" w14:textId="77777777" w:rsidR="00170770" w:rsidRPr="00BC35C8" w:rsidRDefault="00170770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  <w:b/>
                <w:bCs/>
              </w:rPr>
            </w:pPr>
            <w:r w:rsidRPr="00BC35C8">
              <w:rPr>
                <w:rFonts w:ascii="Times New Roman" w:hAnsi="Times New Roman"/>
                <w:b/>
                <w:bCs/>
              </w:rPr>
              <w:t>Finished</w:t>
            </w:r>
          </w:p>
        </w:tc>
      </w:tr>
      <w:tr w:rsidR="00170770" w:rsidRPr="00BC35C8" w14:paraId="56C3DA57" w14:textId="77777777" w:rsidTr="00F7488B">
        <w:trPr>
          <w:jc w:val="center"/>
        </w:trPr>
        <w:tc>
          <w:tcPr>
            <w:tcW w:w="2001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B8091EA" w14:textId="77777777" w:rsidR="00170770" w:rsidRPr="00BC35C8" w:rsidRDefault="00170770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1</w:t>
            </w:r>
          </w:p>
        </w:tc>
        <w:tc>
          <w:tcPr>
            <w:tcW w:w="19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6AA0D7" w14:textId="77777777" w:rsidR="00170770" w:rsidRPr="00BC35C8" w:rsidRDefault="00170770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 xml:space="preserve">Year </w:t>
            </w:r>
          </w:p>
        </w:tc>
        <w:tc>
          <w:tcPr>
            <w:tcW w:w="3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A92210" w14:textId="77777777" w:rsidR="00170770" w:rsidRPr="00BC35C8" w:rsidRDefault="00170770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2005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8C7E01" w14:textId="77777777" w:rsidR="00170770" w:rsidRPr="00BC35C8" w:rsidRDefault="00170770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2006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CABD10" w14:textId="77777777" w:rsidR="00170770" w:rsidRPr="00BC35C8" w:rsidRDefault="00170770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2007</w:t>
            </w:r>
          </w:p>
        </w:tc>
      </w:tr>
      <w:tr w:rsidR="00170770" w:rsidRPr="00BC35C8" w14:paraId="7044130D" w14:textId="77777777" w:rsidTr="00F7488B">
        <w:trPr>
          <w:jc w:val="center"/>
        </w:trPr>
        <w:tc>
          <w:tcPr>
            <w:tcW w:w="2001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9C190B" w14:textId="77777777" w:rsidR="00170770" w:rsidRPr="00BC35C8" w:rsidRDefault="00170770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</w:p>
        </w:tc>
        <w:tc>
          <w:tcPr>
            <w:tcW w:w="19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7981E1" w14:textId="77777777" w:rsidR="00170770" w:rsidRPr="00BC35C8" w:rsidRDefault="00170770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 xml:space="preserve">Value </w:t>
            </w:r>
          </w:p>
        </w:tc>
        <w:tc>
          <w:tcPr>
            <w:tcW w:w="3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786822" w14:textId="77777777" w:rsidR="00170770" w:rsidRPr="00BC35C8" w:rsidRDefault="00170770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2082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3FC08F" w14:textId="77777777" w:rsidR="00170770" w:rsidRPr="00BC35C8" w:rsidRDefault="00170770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2016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CB107C" w14:textId="77777777" w:rsidR="00170770" w:rsidRPr="00BC35C8" w:rsidRDefault="00170770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987</w:t>
            </w:r>
          </w:p>
        </w:tc>
      </w:tr>
      <w:tr w:rsidR="00170770" w:rsidRPr="00BC35C8" w14:paraId="6D06A9A0" w14:textId="77777777" w:rsidTr="00F7488B">
        <w:trPr>
          <w:jc w:val="center"/>
        </w:trPr>
        <w:tc>
          <w:tcPr>
            <w:tcW w:w="2001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E9BC7CA" w14:textId="77777777" w:rsidR="00170770" w:rsidRPr="00BC35C8" w:rsidRDefault="00170770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2</w:t>
            </w:r>
          </w:p>
        </w:tc>
        <w:tc>
          <w:tcPr>
            <w:tcW w:w="19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4C8A24" w14:textId="77777777" w:rsidR="00170770" w:rsidRPr="00BC35C8" w:rsidRDefault="00170770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 xml:space="preserve">Year </w:t>
            </w:r>
          </w:p>
        </w:tc>
        <w:tc>
          <w:tcPr>
            <w:tcW w:w="3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5C675C" w14:textId="77777777" w:rsidR="00170770" w:rsidRPr="00BC35C8" w:rsidRDefault="00170770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2005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F61DEC" w14:textId="77777777" w:rsidR="00170770" w:rsidRPr="00BC35C8" w:rsidRDefault="00170770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2006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E6B6FB" w14:textId="77777777" w:rsidR="00170770" w:rsidRPr="00BC35C8" w:rsidRDefault="00170770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2007</w:t>
            </w:r>
          </w:p>
        </w:tc>
      </w:tr>
      <w:tr w:rsidR="00170770" w:rsidRPr="00BC35C8" w14:paraId="1C95B7AE" w14:textId="77777777" w:rsidTr="00F7488B">
        <w:trPr>
          <w:jc w:val="center"/>
        </w:trPr>
        <w:tc>
          <w:tcPr>
            <w:tcW w:w="2001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A6554A" w14:textId="77777777" w:rsidR="00170770" w:rsidRPr="00BC35C8" w:rsidRDefault="00170770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</w:p>
        </w:tc>
        <w:tc>
          <w:tcPr>
            <w:tcW w:w="19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22BC98" w14:textId="77777777" w:rsidR="00170770" w:rsidRPr="00BC35C8" w:rsidRDefault="00170770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 xml:space="preserve">Value </w:t>
            </w:r>
          </w:p>
        </w:tc>
        <w:tc>
          <w:tcPr>
            <w:tcW w:w="3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A9DC59" w14:textId="77777777" w:rsidR="00170770" w:rsidRPr="00BC35C8" w:rsidRDefault="00170770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633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7726F7" w14:textId="77777777" w:rsidR="00170770" w:rsidRPr="00BC35C8" w:rsidRDefault="00170770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577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1E8309" w14:textId="77777777" w:rsidR="00170770" w:rsidRPr="00BC35C8" w:rsidRDefault="00170770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547</w:t>
            </w:r>
          </w:p>
        </w:tc>
      </w:tr>
      <w:tr w:rsidR="00170770" w:rsidRPr="00BC35C8" w14:paraId="3545DEFC" w14:textId="77777777" w:rsidTr="00F7488B">
        <w:trPr>
          <w:jc w:val="center"/>
        </w:trPr>
        <w:tc>
          <w:tcPr>
            <w:tcW w:w="2001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6B445A9" w14:textId="77777777" w:rsidR="00170770" w:rsidRPr="00BC35C8" w:rsidRDefault="00170770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3</w:t>
            </w:r>
          </w:p>
        </w:tc>
        <w:tc>
          <w:tcPr>
            <w:tcW w:w="19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E127C1" w14:textId="77777777" w:rsidR="00170770" w:rsidRPr="00BC35C8" w:rsidRDefault="00170770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 xml:space="preserve">Year </w:t>
            </w:r>
          </w:p>
        </w:tc>
        <w:tc>
          <w:tcPr>
            <w:tcW w:w="3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BEFC45" w14:textId="77777777" w:rsidR="00170770" w:rsidRPr="00BC35C8" w:rsidRDefault="00170770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2008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E09EC9" w14:textId="77777777" w:rsidR="00170770" w:rsidRPr="00BC35C8" w:rsidRDefault="00170770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2009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3855F1" w14:textId="77777777" w:rsidR="00170770" w:rsidRPr="00BC35C8" w:rsidRDefault="00170770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2010</w:t>
            </w:r>
          </w:p>
        </w:tc>
      </w:tr>
      <w:tr w:rsidR="00170770" w:rsidRPr="00BC35C8" w14:paraId="0A8C779B" w14:textId="77777777" w:rsidTr="00F7488B">
        <w:trPr>
          <w:jc w:val="center"/>
        </w:trPr>
        <w:tc>
          <w:tcPr>
            <w:tcW w:w="2001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883A9E" w14:textId="77777777" w:rsidR="00170770" w:rsidRPr="00BC35C8" w:rsidRDefault="00170770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</w:p>
        </w:tc>
        <w:tc>
          <w:tcPr>
            <w:tcW w:w="19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3DADC5" w14:textId="77777777" w:rsidR="00170770" w:rsidRPr="00BC35C8" w:rsidRDefault="00170770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 xml:space="preserve">Value </w:t>
            </w:r>
          </w:p>
        </w:tc>
        <w:tc>
          <w:tcPr>
            <w:tcW w:w="3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402766" w14:textId="77777777" w:rsidR="00170770" w:rsidRPr="00BC35C8" w:rsidRDefault="00170770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263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343CD0" w14:textId="77777777" w:rsidR="00170770" w:rsidRPr="00BC35C8" w:rsidRDefault="00170770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203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0DB959" w14:textId="77777777" w:rsidR="00170770" w:rsidRPr="00BC35C8" w:rsidRDefault="00170770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0964</w:t>
            </w:r>
          </w:p>
        </w:tc>
      </w:tr>
      <w:tr w:rsidR="00170770" w:rsidRPr="00BC35C8" w14:paraId="2B894F8A" w14:textId="77777777" w:rsidTr="00F7488B">
        <w:trPr>
          <w:jc w:val="center"/>
        </w:trPr>
        <w:tc>
          <w:tcPr>
            <w:tcW w:w="2001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9D53AD7" w14:textId="77777777" w:rsidR="00170770" w:rsidRPr="00BC35C8" w:rsidRDefault="00170770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4</w:t>
            </w:r>
          </w:p>
        </w:tc>
        <w:tc>
          <w:tcPr>
            <w:tcW w:w="19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3F3987" w14:textId="77777777" w:rsidR="00170770" w:rsidRPr="00BC35C8" w:rsidRDefault="00170770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 xml:space="preserve">Year </w:t>
            </w:r>
          </w:p>
        </w:tc>
        <w:tc>
          <w:tcPr>
            <w:tcW w:w="3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8EA757" w14:textId="77777777" w:rsidR="00170770" w:rsidRPr="00BC35C8" w:rsidRDefault="00170770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2005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B69064" w14:textId="77777777" w:rsidR="00170770" w:rsidRPr="00BC35C8" w:rsidRDefault="00170770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2006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CE39B9" w14:textId="77777777" w:rsidR="00170770" w:rsidRPr="00BC35C8" w:rsidRDefault="00170770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2007</w:t>
            </w:r>
          </w:p>
        </w:tc>
      </w:tr>
      <w:tr w:rsidR="00170770" w:rsidRPr="00BC35C8" w14:paraId="091BE0DE" w14:textId="77777777" w:rsidTr="00F7488B">
        <w:trPr>
          <w:jc w:val="center"/>
        </w:trPr>
        <w:tc>
          <w:tcPr>
            <w:tcW w:w="2001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BD3919" w14:textId="77777777" w:rsidR="00170770" w:rsidRPr="00BC35C8" w:rsidRDefault="00170770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</w:p>
        </w:tc>
        <w:tc>
          <w:tcPr>
            <w:tcW w:w="19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44575C" w14:textId="77777777" w:rsidR="00170770" w:rsidRPr="00BC35C8" w:rsidRDefault="00170770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 xml:space="preserve">Value </w:t>
            </w:r>
          </w:p>
        </w:tc>
        <w:tc>
          <w:tcPr>
            <w:tcW w:w="3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D8581D" w14:textId="77777777" w:rsidR="00170770" w:rsidRPr="00BC35C8" w:rsidRDefault="00170770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721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B91565" w14:textId="77777777" w:rsidR="00170770" w:rsidRPr="00BC35C8" w:rsidRDefault="00170770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611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769AC2" w14:textId="77777777" w:rsidR="00170770" w:rsidRPr="00BC35C8" w:rsidRDefault="00170770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594</w:t>
            </w:r>
          </w:p>
        </w:tc>
      </w:tr>
      <w:tr w:rsidR="00170770" w:rsidRPr="00BC35C8" w14:paraId="19041369" w14:textId="77777777" w:rsidTr="00F7488B">
        <w:trPr>
          <w:jc w:val="center"/>
        </w:trPr>
        <w:tc>
          <w:tcPr>
            <w:tcW w:w="2001" w:type="dxa"/>
            <w:vMerge w:val="restar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8E56B4" w14:textId="77777777" w:rsidR="00170770" w:rsidRPr="00BC35C8" w:rsidRDefault="00170770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5</w:t>
            </w:r>
          </w:p>
        </w:tc>
        <w:tc>
          <w:tcPr>
            <w:tcW w:w="19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A0F7C1" w14:textId="77777777" w:rsidR="00170770" w:rsidRPr="00BC35C8" w:rsidRDefault="00170770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 xml:space="preserve">Year </w:t>
            </w:r>
          </w:p>
        </w:tc>
        <w:tc>
          <w:tcPr>
            <w:tcW w:w="3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4D8214" w14:textId="77777777" w:rsidR="00170770" w:rsidRPr="00BC35C8" w:rsidRDefault="00170770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2005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840060" w14:textId="77777777" w:rsidR="00170770" w:rsidRPr="00BC35C8" w:rsidRDefault="00170770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2006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0F24D1" w14:textId="77777777" w:rsidR="00170770" w:rsidRPr="00BC35C8" w:rsidRDefault="00170770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2007</w:t>
            </w:r>
          </w:p>
        </w:tc>
      </w:tr>
      <w:tr w:rsidR="00170770" w:rsidRPr="00BC35C8" w14:paraId="439BF329" w14:textId="77777777" w:rsidTr="00F7488B">
        <w:trPr>
          <w:jc w:val="center"/>
        </w:trPr>
        <w:tc>
          <w:tcPr>
            <w:tcW w:w="2001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69606F" w14:textId="77777777" w:rsidR="00170770" w:rsidRPr="00BC35C8" w:rsidRDefault="00170770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</w:p>
        </w:tc>
        <w:tc>
          <w:tcPr>
            <w:tcW w:w="19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A5727F" w14:textId="77777777" w:rsidR="00170770" w:rsidRPr="00BC35C8" w:rsidRDefault="00170770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 xml:space="preserve">Value </w:t>
            </w:r>
          </w:p>
        </w:tc>
        <w:tc>
          <w:tcPr>
            <w:tcW w:w="3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262264" w14:textId="77777777" w:rsidR="00170770" w:rsidRPr="00BC35C8" w:rsidRDefault="00170770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297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022F45" w14:textId="77777777" w:rsidR="00170770" w:rsidRPr="00BC35C8" w:rsidRDefault="00170770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112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DC404F" w14:textId="77777777" w:rsidR="00170770" w:rsidRPr="00BC35C8" w:rsidRDefault="00170770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134</w:t>
            </w:r>
          </w:p>
        </w:tc>
      </w:tr>
      <w:tr w:rsidR="00170770" w:rsidRPr="00BC35C8" w14:paraId="3D05EB21" w14:textId="77777777" w:rsidTr="00F7488B">
        <w:trPr>
          <w:jc w:val="center"/>
        </w:trPr>
        <w:tc>
          <w:tcPr>
            <w:tcW w:w="2001" w:type="dxa"/>
            <w:vMerge w:val="restar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CC4B47" w14:textId="77777777" w:rsidR="00170770" w:rsidRPr="00BC35C8" w:rsidRDefault="00170770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6</w:t>
            </w:r>
          </w:p>
        </w:tc>
        <w:tc>
          <w:tcPr>
            <w:tcW w:w="19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70C566" w14:textId="77777777" w:rsidR="00170770" w:rsidRPr="00BC35C8" w:rsidRDefault="00170770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 xml:space="preserve">Year </w:t>
            </w:r>
          </w:p>
        </w:tc>
        <w:tc>
          <w:tcPr>
            <w:tcW w:w="3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51B565" w14:textId="77777777" w:rsidR="00170770" w:rsidRPr="00BC35C8" w:rsidRDefault="00170770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2005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A8A747" w14:textId="77777777" w:rsidR="00170770" w:rsidRPr="00BC35C8" w:rsidRDefault="00170770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2006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26227C" w14:textId="77777777" w:rsidR="00170770" w:rsidRPr="00BC35C8" w:rsidRDefault="00170770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2007</w:t>
            </w:r>
          </w:p>
        </w:tc>
      </w:tr>
      <w:tr w:rsidR="00170770" w:rsidRPr="00BC35C8" w14:paraId="4E961D13" w14:textId="77777777" w:rsidTr="00F7488B">
        <w:trPr>
          <w:jc w:val="center"/>
        </w:trPr>
        <w:tc>
          <w:tcPr>
            <w:tcW w:w="2001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1A2309" w14:textId="77777777" w:rsidR="00170770" w:rsidRPr="00BC35C8" w:rsidRDefault="00170770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</w:p>
        </w:tc>
        <w:tc>
          <w:tcPr>
            <w:tcW w:w="19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BEE623" w14:textId="77777777" w:rsidR="00170770" w:rsidRPr="00BC35C8" w:rsidRDefault="00170770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 xml:space="preserve">Value </w:t>
            </w:r>
          </w:p>
        </w:tc>
        <w:tc>
          <w:tcPr>
            <w:tcW w:w="3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8FACB3" w14:textId="77777777" w:rsidR="00170770" w:rsidRPr="00BC35C8" w:rsidRDefault="00170770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0933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E11CA7" w14:textId="77777777" w:rsidR="00170770" w:rsidRPr="00BC35C8" w:rsidRDefault="00170770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0799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151367" w14:textId="77777777" w:rsidR="00170770" w:rsidRPr="00BC35C8" w:rsidRDefault="00170770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0763</w:t>
            </w:r>
          </w:p>
        </w:tc>
      </w:tr>
      <w:tr w:rsidR="00170770" w:rsidRPr="00BC35C8" w14:paraId="66CFF13E" w14:textId="77777777" w:rsidTr="00F7488B">
        <w:trPr>
          <w:jc w:val="center"/>
        </w:trPr>
        <w:tc>
          <w:tcPr>
            <w:tcW w:w="2001" w:type="dxa"/>
            <w:vMerge w:val="restar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E646C1" w14:textId="77777777" w:rsidR="00170770" w:rsidRPr="00BC35C8" w:rsidRDefault="00170770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7</w:t>
            </w:r>
          </w:p>
        </w:tc>
        <w:tc>
          <w:tcPr>
            <w:tcW w:w="19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3546AF" w14:textId="77777777" w:rsidR="00170770" w:rsidRPr="00BC35C8" w:rsidRDefault="00170770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 xml:space="preserve">Year </w:t>
            </w:r>
          </w:p>
        </w:tc>
        <w:tc>
          <w:tcPr>
            <w:tcW w:w="3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E5890E" w14:textId="77777777" w:rsidR="00170770" w:rsidRPr="00BC35C8" w:rsidRDefault="00170770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2005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C7C410" w14:textId="77777777" w:rsidR="00170770" w:rsidRPr="00BC35C8" w:rsidRDefault="00170770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2006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B97BD3" w14:textId="77777777" w:rsidR="00170770" w:rsidRPr="00BC35C8" w:rsidRDefault="00170770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2007</w:t>
            </w:r>
          </w:p>
        </w:tc>
      </w:tr>
      <w:tr w:rsidR="00170770" w:rsidRPr="00BC35C8" w14:paraId="22248B42" w14:textId="77777777" w:rsidTr="00F7488B">
        <w:trPr>
          <w:jc w:val="center"/>
        </w:trPr>
        <w:tc>
          <w:tcPr>
            <w:tcW w:w="2001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66BC14" w14:textId="77777777" w:rsidR="00170770" w:rsidRPr="00BC35C8" w:rsidRDefault="00170770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</w:p>
        </w:tc>
        <w:tc>
          <w:tcPr>
            <w:tcW w:w="19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4A276D" w14:textId="77777777" w:rsidR="00170770" w:rsidRPr="00BC35C8" w:rsidRDefault="00170770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 xml:space="preserve">Value </w:t>
            </w:r>
          </w:p>
        </w:tc>
        <w:tc>
          <w:tcPr>
            <w:tcW w:w="3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D76A79" w14:textId="77777777" w:rsidR="00170770" w:rsidRPr="00BC35C8" w:rsidRDefault="00170770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746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1C70AE" w14:textId="77777777" w:rsidR="00170770" w:rsidRPr="00BC35C8" w:rsidRDefault="00170770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513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1BC369" w14:textId="77777777" w:rsidR="00170770" w:rsidRPr="00BC35C8" w:rsidRDefault="00170770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488</w:t>
            </w:r>
          </w:p>
        </w:tc>
      </w:tr>
      <w:tr w:rsidR="00170770" w:rsidRPr="00BC35C8" w14:paraId="14988E92" w14:textId="77777777" w:rsidTr="00F7488B">
        <w:trPr>
          <w:jc w:val="center"/>
        </w:trPr>
        <w:tc>
          <w:tcPr>
            <w:tcW w:w="2001" w:type="dxa"/>
            <w:vMerge w:val="restar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FF1D0B" w14:textId="77777777" w:rsidR="00170770" w:rsidRPr="00BC35C8" w:rsidRDefault="00170770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8</w:t>
            </w:r>
          </w:p>
        </w:tc>
        <w:tc>
          <w:tcPr>
            <w:tcW w:w="19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0A266E" w14:textId="77777777" w:rsidR="00170770" w:rsidRPr="00BC35C8" w:rsidRDefault="00170770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 xml:space="preserve">Year </w:t>
            </w:r>
          </w:p>
        </w:tc>
        <w:tc>
          <w:tcPr>
            <w:tcW w:w="3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71387B" w14:textId="77777777" w:rsidR="00170770" w:rsidRPr="00BC35C8" w:rsidRDefault="00170770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2005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909D73" w14:textId="77777777" w:rsidR="00170770" w:rsidRPr="00BC35C8" w:rsidRDefault="00170770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2006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F52BA7" w14:textId="77777777" w:rsidR="00170770" w:rsidRPr="00BC35C8" w:rsidRDefault="00170770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2007</w:t>
            </w:r>
          </w:p>
        </w:tc>
      </w:tr>
      <w:tr w:rsidR="00170770" w:rsidRPr="00BC35C8" w14:paraId="1025FAFD" w14:textId="77777777" w:rsidTr="00F7488B">
        <w:trPr>
          <w:jc w:val="center"/>
        </w:trPr>
        <w:tc>
          <w:tcPr>
            <w:tcW w:w="2001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A235E8" w14:textId="77777777" w:rsidR="00170770" w:rsidRPr="00BC35C8" w:rsidRDefault="00170770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</w:p>
        </w:tc>
        <w:tc>
          <w:tcPr>
            <w:tcW w:w="19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FAC7F7" w14:textId="77777777" w:rsidR="00170770" w:rsidRPr="00BC35C8" w:rsidRDefault="00170770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 xml:space="preserve">Value </w:t>
            </w:r>
          </w:p>
        </w:tc>
        <w:tc>
          <w:tcPr>
            <w:tcW w:w="3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D641E6" w14:textId="77777777" w:rsidR="00170770" w:rsidRPr="00BC35C8" w:rsidRDefault="00170770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634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AACEFF" w14:textId="77777777" w:rsidR="00170770" w:rsidRPr="00BC35C8" w:rsidRDefault="00170770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228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D4008C" w14:textId="77777777" w:rsidR="00170770" w:rsidRPr="00BC35C8" w:rsidRDefault="00170770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256</w:t>
            </w:r>
          </w:p>
        </w:tc>
      </w:tr>
      <w:tr w:rsidR="00170770" w:rsidRPr="00BC35C8" w14:paraId="608D5277" w14:textId="77777777" w:rsidTr="00F7488B">
        <w:trPr>
          <w:jc w:val="center"/>
        </w:trPr>
        <w:tc>
          <w:tcPr>
            <w:tcW w:w="2001" w:type="dxa"/>
            <w:vMerge w:val="restar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1A86C4" w14:textId="77777777" w:rsidR="00170770" w:rsidRPr="00BC35C8" w:rsidRDefault="00170770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9</w:t>
            </w:r>
          </w:p>
        </w:tc>
        <w:tc>
          <w:tcPr>
            <w:tcW w:w="19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B0D24A" w14:textId="77777777" w:rsidR="00170770" w:rsidRPr="00BC35C8" w:rsidRDefault="00170770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 xml:space="preserve">Year </w:t>
            </w:r>
          </w:p>
        </w:tc>
        <w:tc>
          <w:tcPr>
            <w:tcW w:w="3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80267D" w14:textId="77777777" w:rsidR="00170770" w:rsidRPr="00BC35C8" w:rsidRDefault="00170770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2014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517FCD" w14:textId="77777777" w:rsidR="00170770" w:rsidRPr="00BC35C8" w:rsidRDefault="00170770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2015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A08EA6" w14:textId="77777777" w:rsidR="00170770" w:rsidRPr="00BC35C8" w:rsidRDefault="00170770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2016</w:t>
            </w:r>
          </w:p>
        </w:tc>
      </w:tr>
      <w:tr w:rsidR="00170770" w:rsidRPr="00BC35C8" w14:paraId="5E217A36" w14:textId="77777777" w:rsidTr="00F7488B">
        <w:trPr>
          <w:jc w:val="center"/>
        </w:trPr>
        <w:tc>
          <w:tcPr>
            <w:tcW w:w="2001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A1949B" w14:textId="77777777" w:rsidR="00170770" w:rsidRPr="00BC35C8" w:rsidRDefault="00170770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</w:p>
        </w:tc>
        <w:tc>
          <w:tcPr>
            <w:tcW w:w="19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CED9B8" w14:textId="77777777" w:rsidR="00170770" w:rsidRPr="00BC35C8" w:rsidRDefault="00170770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 xml:space="preserve">Value </w:t>
            </w:r>
          </w:p>
        </w:tc>
        <w:tc>
          <w:tcPr>
            <w:tcW w:w="3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8358C2" w14:textId="77777777" w:rsidR="00170770" w:rsidRPr="00BC35C8" w:rsidRDefault="00170770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903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F1006B" w14:textId="77777777" w:rsidR="00170770" w:rsidRPr="00BC35C8" w:rsidRDefault="00170770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063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A9B8C0" w14:textId="77777777" w:rsidR="00170770" w:rsidRPr="00BC35C8" w:rsidRDefault="00170770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572</w:t>
            </w:r>
          </w:p>
        </w:tc>
      </w:tr>
      <w:tr w:rsidR="00170770" w:rsidRPr="00BC35C8" w14:paraId="57916B23" w14:textId="77777777" w:rsidTr="00F7488B">
        <w:trPr>
          <w:jc w:val="center"/>
        </w:trPr>
        <w:tc>
          <w:tcPr>
            <w:tcW w:w="2001" w:type="dxa"/>
            <w:vMerge w:val="restar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5A4900" w14:textId="77777777" w:rsidR="00170770" w:rsidRPr="00BC35C8" w:rsidRDefault="00170770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10</w:t>
            </w:r>
          </w:p>
        </w:tc>
        <w:tc>
          <w:tcPr>
            <w:tcW w:w="19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AF679B" w14:textId="77777777" w:rsidR="00170770" w:rsidRPr="00BC35C8" w:rsidRDefault="00170770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 xml:space="preserve">Year </w:t>
            </w:r>
          </w:p>
        </w:tc>
        <w:tc>
          <w:tcPr>
            <w:tcW w:w="3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2680A5" w14:textId="77777777" w:rsidR="00170770" w:rsidRPr="00BC35C8" w:rsidRDefault="00170770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2008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2223E4" w14:textId="77777777" w:rsidR="00170770" w:rsidRPr="00BC35C8" w:rsidRDefault="00170770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2009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C7B5AD" w14:textId="77777777" w:rsidR="00170770" w:rsidRPr="00BC35C8" w:rsidRDefault="00170770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2010</w:t>
            </w:r>
          </w:p>
        </w:tc>
      </w:tr>
      <w:tr w:rsidR="00170770" w:rsidRPr="00BC35C8" w14:paraId="27103BBD" w14:textId="77777777" w:rsidTr="00F7488B">
        <w:trPr>
          <w:jc w:val="center"/>
        </w:trPr>
        <w:tc>
          <w:tcPr>
            <w:tcW w:w="2001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C80DE3" w14:textId="77777777" w:rsidR="00170770" w:rsidRPr="00BC35C8" w:rsidRDefault="00170770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</w:p>
        </w:tc>
        <w:tc>
          <w:tcPr>
            <w:tcW w:w="19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C96DB9" w14:textId="77777777" w:rsidR="00170770" w:rsidRPr="00BC35C8" w:rsidRDefault="00170770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 xml:space="preserve">Value </w:t>
            </w:r>
          </w:p>
        </w:tc>
        <w:tc>
          <w:tcPr>
            <w:tcW w:w="3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8304C8" w14:textId="77777777" w:rsidR="00170770" w:rsidRPr="00BC35C8" w:rsidRDefault="00170770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168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5B694D" w14:textId="77777777" w:rsidR="00170770" w:rsidRPr="00BC35C8" w:rsidRDefault="00170770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117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E37BC5" w14:textId="77777777" w:rsidR="00170770" w:rsidRPr="00BC35C8" w:rsidRDefault="00170770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0683</w:t>
            </w:r>
          </w:p>
        </w:tc>
      </w:tr>
      <w:tr w:rsidR="00170770" w:rsidRPr="00BC35C8" w14:paraId="442B0DD9" w14:textId="77777777" w:rsidTr="00F7488B">
        <w:trPr>
          <w:jc w:val="center"/>
        </w:trPr>
        <w:tc>
          <w:tcPr>
            <w:tcW w:w="2001" w:type="dxa"/>
            <w:vMerge w:val="restar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D08F36" w14:textId="77777777" w:rsidR="00170770" w:rsidRPr="00BC35C8" w:rsidRDefault="00170770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11</w:t>
            </w:r>
          </w:p>
        </w:tc>
        <w:tc>
          <w:tcPr>
            <w:tcW w:w="19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12E462" w14:textId="77777777" w:rsidR="00170770" w:rsidRPr="00BC35C8" w:rsidRDefault="00170770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 xml:space="preserve">Year </w:t>
            </w:r>
          </w:p>
        </w:tc>
        <w:tc>
          <w:tcPr>
            <w:tcW w:w="3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D04E4E" w14:textId="77777777" w:rsidR="00170770" w:rsidRPr="00BC35C8" w:rsidRDefault="00170770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2008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58E3D8" w14:textId="77777777" w:rsidR="00170770" w:rsidRPr="00BC35C8" w:rsidRDefault="00170770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2009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29C9AF" w14:textId="77777777" w:rsidR="00170770" w:rsidRPr="00BC35C8" w:rsidRDefault="00170770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2010</w:t>
            </w:r>
          </w:p>
        </w:tc>
      </w:tr>
      <w:tr w:rsidR="00170770" w:rsidRPr="00BC35C8" w14:paraId="3482B4D2" w14:textId="77777777" w:rsidTr="00F7488B">
        <w:trPr>
          <w:jc w:val="center"/>
        </w:trPr>
        <w:tc>
          <w:tcPr>
            <w:tcW w:w="2001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BF1E6A" w14:textId="77777777" w:rsidR="00170770" w:rsidRPr="00BC35C8" w:rsidRDefault="00170770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</w:p>
        </w:tc>
        <w:tc>
          <w:tcPr>
            <w:tcW w:w="19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FEA785" w14:textId="77777777" w:rsidR="00170770" w:rsidRPr="00BC35C8" w:rsidRDefault="00170770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 xml:space="preserve">Value </w:t>
            </w:r>
          </w:p>
        </w:tc>
        <w:tc>
          <w:tcPr>
            <w:tcW w:w="3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6D5915" w14:textId="77777777" w:rsidR="00170770" w:rsidRPr="00BC35C8" w:rsidRDefault="00170770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579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FF4436" w14:textId="77777777" w:rsidR="00170770" w:rsidRPr="00BC35C8" w:rsidRDefault="00170770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518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E88D54" w14:textId="77777777" w:rsidR="00170770" w:rsidRPr="00BC35C8" w:rsidRDefault="00170770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0615</w:t>
            </w:r>
          </w:p>
        </w:tc>
      </w:tr>
      <w:tr w:rsidR="00170770" w:rsidRPr="00BC35C8" w14:paraId="05DD59C5" w14:textId="77777777" w:rsidTr="00F7488B">
        <w:trPr>
          <w:jc w:val="center"/>
        </w:trPr>
        <w:tc>
          <w:tcPr>
            <w:tcW w:w="2001" w:type="dxa"/>
            <w:vMerge w:val="restar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5FA5F2" w14:textId="77777777" w:rsidR="00170770" w:rsidRPr="00BC35C8" w:rsidRDefault="00170770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12</w:t>
            </w:r>
          </w:p>
        </w:tc>
        <w:tc>
          <w:tcPr>
            <w:tcW w:w="19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6DFD99" w14:textId="77777777" w:rsidR="00170770" w:rsidRPr="00BC35C8" w:rsidRDefault="00170770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 xml:space="preserve">Year </w:t>
            </w:r>
          </w:p>
        </w:tc>
        <w:tc>
          <w:tcPr>
            <w:tcW w:w="3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A69167" w14:textId="77777777" w:rsidR="00170770" w:rsidRPr="00BC35C8" w:rsidRDefault="00170770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2014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24E672" w14:textId="77777777" w:rsidR="00170770" w:rsidRPr="00BC35C8" w:rsidRDefault="00170770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2015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A98EEF" w14:textId="77777777" w:rsidR="00170770" w:rsidRPr="00BC35C8" w:rsidRDefault="00170770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2016</w:t>
            </w:r>
          </w:p>
        </w:tc>
      </w:tr>
      <w:tr w:rsidR="00170770" w:rsidRPr="00BC35C8" w14:paraId="2371ECAB" w14:textId="77777777" w:rsidTr="00F7488B">
        <w:trPr>
          <w:jc w:val="center"/>
        </w:trPr>
        <w:tc>
          <w:tcPr>
            <w:tcW w:w="2001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C9801C" w14:textId="77777777" w:rsidR="00170770" w:rsidRPr="00BC35C8" w:rsidRDefault="00170770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</w:p>
        </w:tc>
        <w:tc>
          <w:tcPr>
            <w:tcW w:w="19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4465B9" w14:textId="77777777" w:rsidR="00170770" w:rsidRPr="00BC35C8" w:rsidRDefault="00170770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 xml:space="preserve">Value </w:t>
            </w:r>
          </w:p>
        </w:tc>
        <w:tc>
          <w:tcPr>
            <w:tcW w:w="3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FF42D8" w14:textId="77777777" w:rsidR="00170770" w:rsidRPr="00BC35C8" w:rsidRDefault="00170770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339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B45419" w14:textId="77777777" w:rsidR="00170770" w:rsidRPr="00BC35C8" w:rsidRDefault="00170770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272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0B380C" w14:textId="77777777" w:rsidR="00170770" w:rsidRPr="00BC35C8" w:rsidRDefault="00170770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452</w:t>
            </w:r>
          </w:p>
        </w:tc>
      </w:tr>
    </w:tbl>
    <w:p w14:paraId="77D09510" w14:textId="77777777" w:rsidR="000D2ACF" w:rsidRDefault="000D2ACF"/>
    <w:sectPr w:rsidR="000D2ACF" w:rsidSect="00E558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00AB85" w14:textId="77777777" w:rsidR="002E3253" w:rsidRDefault="002E3253" w:rsidP="00170770">
      <w:pPr>
        <w:spacing w:line="240" w:lineRule="auto"/>
      </w:pPr>
      <w:r>
        <w:separator/>
      </w:r>
    </w:p>
  </w:endnote>
  <w:endnote w:type="continuationSeparator" w:id="0">
    <w:p w14:paraId="05902E46" w14:textId="77777777" w:rsidR="002E3253" w:rsidRDefault="002E3253" w:rsidP="0017077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E18B92" w14:textId="77777777" w:rsidR="002E3253" w:rsidRDefault="002E3253" w:rsidP="00170770">
      <w:pPr>
        <w:spacing w:line="240" w:lineRule="auto"/>
      </w:pPr>
      <w:r>
        <w:separator/>
      </w:r>
    </w:p>
  </w:footnote>
  <w:footnote w:type="continuationSeparator" w:id="0">
    <w:p w14:paraId="223F65D7" w14:textId="77777777" w:rsidR="002E3253" w:rsidRDefault="002E3253" w:rsidP="0017077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F370B1"/>
    <w:rsid w:val="000D2ACF"/>
    <w:rsid w:val="00170770"/>
    <w:rsid w:val="002E3253"/>
    <w:rsid w:val="0051553D"/>
    <w:rsid w:val="0072466C"/>
    <w:rsid w:val="00806712"/>
    <w:rsid w:val="008C7743"/>
    <w:rsid w:val="009F4939"/>
    <w:rsid w:val="00CC5BC7"/>
    <w:rsid w:val="00E5587C"/>
    <w:rsid w:val="00E973DF"/>
    <w:rsid w:val="00F12673"/>
    <w:rsid w:val="00F370B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8F7664D-5CA0-48E3-A590-F265CF4DDD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0770"/>
    <w:pPr>
      <w:spacing w:line="260" w:lineRule="atLeast"/>
      <w:jc w:val="both"/>
    </w:pPr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707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7077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707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70770"/>
    <w:rPr>
      <w:sz w:val="18"/>
      <w:szCs w:val="18"/>
    </w:rPr>
  </w:style>
  <w:style w:type="paragraph" w:customStyle="1" w:styleId="MDPI42tablebody">
    <w:name w:val="MDPI_4.2_table_body"/>
    <w:qFormat/>
    <w:rsid w:val="00170770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724</Characters>
  <Application>Microsoft Office Word</Application>
  <DocSecurity>0</DocSecurity>
  <Lines>6</Lines>
  <Paragraphs>1</Paragraphs>
  <ScaleCrop>false</ScaleCrop>
  <Company/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Lucas</dc:creator>
  <cp:keywords/>
  <dc:description/>
  <cp:lastModifiedBy>Lee Lucas</cp:lastModifiedBy>
  <cp:revision>2</cp:revision>
  <dcterms:created xsi:type="dcterms:W3CDTF">2023-03-08T08:04:00Z</dcterms:created>
  <dcterms:modified xsi:type="dcterms:W3CDTF">2023-03-08T08:05:00Z</dcterms:modified>
</cp:coreProperties>
</file>